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033"/>
        <w:tblW w:w="15730" w:type="dxa"/>
        <w:tblLook w:val="04A0" w:firstRow="1" w:lastRow="0" w:firstColumn="1" w:lastColumn="0" w:noHBand="0" w:noVBand="1"/>
      </w:tblPr>
      <w:tblGrid>
        <w:gridCol w:w="1514"/>
        <w:gridCol w:w="1394"/>
        <w:gridCol w:w="1503"/>
        <w:gridCol w:w="1677"/>
        <w:gridCol w:w="1393"/>
        <w:gridCol w:w="1445"/>
        <w:gridCol w:w="2126"/>
        <w:gridCol w:w="2268"/>
        <w:gridCol w:w="2410"/>
      </w:tblGrid>
      <w:tr w:rsidR="00EC4B05" w:rsidRPr="00DC3229" w14:paraId="5BE49CF3" w14:textId="77777777" w:rsidTr="00EC4B05">
        <w:trPr>
          <w:trHeight w:val="841"/>
        </w:trPr>
        <w:tc>
          <w:tcPr>
            <w:tcW w:w="1514" w:type="dxa"/>
          </w:tcPr>
          <w:p w14:paraId="6280D8DF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and Title</w:t>
            </w:r>
          </w:p>
        </w:tc>
        <w:tc>
          <w:tcPr>
            <w:tcW w:w="1394" w:type="dxa"/>
          </w:tcPr>
          <w:p w14:paraId="040CC5EC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Methodology/ Design</w:t>
            </w:r>
          </w:p>
        </w:tc>
        <w:tc>
          <w:tcPr>
            <w:tcW w:w="1503" w:type="dxa"/>
          </w:tcPr>
          <w:p w14:paraId="79119937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/ Reg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setting</w:t>
            </w:r>
          </w:p>
        </w:tc>
        <w:tc>
          <w:tcPr>
            <w:tcW w:w="1677" w:type="dxa"/>
          </w:tcPr>
          <w:p w14:paraId="332FD2CF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/ Sample</w:t>
            </w:r>
          </w:p>
        </w:tc>
        <w:tc>
          <w:tcPr>
            <w:tcW w:w="1393" w:type="dxa"/>
          </w:tcPr>
          <w:p w14:paraId="4CB7248B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, foot or hand care technique/ condition investigated</w:t>
            </w:r>
          </w:p>
        </w:tc>
        <w:tc>
          <w:tcPr>
            <w:tcW w:w="1445" w:type="dxa"/>
          </w:tcPr>
          <w:p w14:paraId="2901BE11" w14:textId="4A54DA8B" w:rsidR="00EC4B05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of lesions present in persons affected if available</w:t>
            </w:r>
          </w:p>
        </w:tc>
        <w:tc>
          <w:tcPr>
            <w:tcW w:w="2126" w:type="dxa"/>
          </w:tcPr>
          <w:p w14:paraId="42E55649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 of intervention</w:t>
            </w:r>
          </w:p>
        </w:tc>
        <w:tc>
          <w:tcPr>
            <w:tcW w:w="2268" w:type="dxa"/>
          </w:tcPr>
          <w:p w14:paraId="732C0CA0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 outcomes</w:t>
            </w:r>
          </w:p>
        </w:tc>
        <w:tc>
          <w:tcPr>
            <w:tcW w:w="2410" w:type="dxa"/>
          </w:tcPr>
          <w:p w14:paraId="7BED5BB8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2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Relevant Data</w:t>
            </w:r>
          </w:p>
        </w:tc>
      </w:tr>
      <w:tr w:rsidR="00EC4B05" w:rsidRPr="00DC3229" w14:paraId="3F7F2D7A" w14:textId="77777777" w:rsidTr="00EC4B05">
        <w:trPr>
          <w:trHeight w:val="841"/>
        </w:trPr>
        <w:tc>
          <w:tcPr>
            <w:tcW w:w="1514" w:type="dxa"/>
          </w:tcPr>
          <w:p w14:paraId="6C6600E6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4" w:type="dxa"/>
          </w:tcPr>
          <w:p w14:paraId="203D639B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</w:tcPr>
          <w:p w14:paraId="6E22E216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7" w:type="dxa"/>
          </w:tcPr>
          <w:p w14:paraId="4B484959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</w:tcPr>
          <w:p w14:paraId="2F32AFC7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5" w:type="dxa"/>
          </w:tcPr>
          <w:p w14:paraId="468E33F8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6C804B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8296DC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0DE2590E" w14:textId="77777777" w:rsidR="00EC4B05" w:rsidRPr="00DC3229" w:rsidRDefault="00EC4B05" w:rsidP="00EC4B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68157904" w14:textId="77777777" w:rsidR="00992E4B" w:rsidRPr="00530381" w:rsidRDefault="00992E4B" w:rsidP="00530381"/>
    <w:sectPr w:rsidR="00992E4B" w:rsidRPr="00530381" w:rsidSect="005303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81"/>
    <w:rsid w:val="00297623"/>
    <w:rsid w:val="00530381"/>
    <w:rsid w:val="008E33F0"/>
    <w:rsid w:val="00992E4B"/>
    <w:rsid w:val="009D2E79"/>
    <w:rsid w:val="00A503D7"/>
    <w:rsid w:val="00B319D8"/>
    <w:rsid w:val="00EB602F"/>
    <w:rsid w:val="00EC4B05"/>
    <w:rsid w:val="00F1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E3AB"/>
  <w15:chartTrackingRefBased/>
  <w15:docId w15:val="{82D3AFC1-E6E1-4626-9680-E4B0C23F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38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03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3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38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38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38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38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38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38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38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3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3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3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3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3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3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3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3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3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3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38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3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38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30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38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303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3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3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38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303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0381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30381"/>
  </w:style>
  <w:style w:type="character" w:styleId="Emphasis">
    <w:name w:val="Emphasis"/>
    <w:basedOn w:val="DefaultParagraphFont"/>
    <w:uiPriority w:val="20"/>
    <w:qFormat/>
    <w:rsid w:val="005303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Matthew Willis</cp:lastModifiedBy>
  <cp:revision>2</cp:revision>
  <dcterms:created xsi:type="dcterms:W3CDTF">2025-08-09T18:06:00Z</dcterms:created>
  <dcterms:modified xsi:type="dcterms:W3CDTF">2025-08-09T18:06:00Z</dcterms:modified>
</cp:coreProperties>
</file>